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EEE96" w14:textId="4B23CF3E" w:rsidR="002521F3" w:rsidRPr="002521F3" w:rsidRDefault="002521F3" w:rsidP="002521F3">
      <w:pPr>
        <w:rPr>
          <w:rFonts w:ascii="Times New Roman" w:hAnsi="Times New Roman" w:cs="Times New Roman" w:hint="eastAsia"/>
          <w:sz w:val="24"/>
          <w:szCs w:val="24"/>
        </w:rPr>
      </w:pPr>
      <w:r w:rsidRPr="002521F3">
        <w:rPr>
          <w:rFonts w:ascii="Times New Roman" w:hAnsi="Times New Roman" w:cs="Times New Roman"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2521F3">
        <w:rPr>
          <w:rFonts w:ascii="Times New Roman" w:hAnsi="Times New Roman" w:cs="Times New Roman"/>
          <w:sz w:val="24"/>
          <w:szCs w:val="24"/>
        </w:rPr>
        <w:instrText>ADDIN CNKISM.UserStyle</w:instrText>
      </w:r>
      <w:r w:rsidRPr="002521F3">
        <w:rPr>
          <w:rFonts w:ascii="Times New Roman" w:hAnsi="Times New Roman" w:cs="Times New Roman"/>
          <w:sz w:val="24"/>
          <w:szCs w:val="24"/>
        </w:rPr>
      </w:r>
      <w:r w:rsidRPr="002521F3">
        <w:rPr>
          <w:rFonts w:ascii="Times New Roman" w:hAnsi="Times New Roman" w:cs="Times New Roman"/>
          <w:sz w:val="24"/>
          <w:szCs w:val="24"/>
        </w:rPr>
        <w:fldChar w:fldCharType="separate"/>
      </w:r>
      <w:r w:rsidRPr="002521F3">
        <w:rPr>
          <w:rFonts w:ascii="Times New Roman" w:hAnsi="Times New Roman" w:cs="Times New Roman"/>
          <w:sz w:val="24"/>
          <w:szCs w:val="24"/>
        </w:rPr>
        <w:fldChar w:fldCharType="end"/>
      </w:r>
      <w:r w:rsidRPr="002521F3">
        <w:rPr>
          <w:rFonts w:ascii="Times New Roman" w:hAnsi="Times New Roman" w:cs="Times New Roman"/>
          <w:sz w:val="24"/>
          <w:szCs w:val="24"/>
        </w:rPr>
        <w:t>Table S1. Primer sequences of genes for qPCR.</w:t>
      </w:r>
    </w:p>
    <w:tbl>
      <w:tblPr>
        <w:tblStyle w:val="a7"/>
        <w:tblW w:w="8757" w:type="dxa"/>
        <w:tblInd w:w="4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3776"/>
        <w:gridCol w:w="3738"/>
      </w:tblGrid>
      <w:tr w:rsidR="002521F3" w:rsidRPr="002521F3" w14:paraId="676C0D90" w14:textId="77777777" w:rsidTr="00C86D41">
        <w:trPr>
          <w:trHeight w:val="229"/>
        </w:trPr>
        <w:tc>
          <w:tcPr>
            <w:tcW w:w="124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bottom"/>
          </w:tcPr>
          <w:p w14:paraId="6343D292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3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BF22253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Forward (from 5’to 3’)</w:t>
            </w:r>
          </w:p>
        </w:tc>
        <w:tc>
          <w:tcPr>
            <w:tcW w:w="3738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bottom"/>
          </w:tcPr>
          <w:p w14:paraId="531BAA96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Reverse (from 5’to 3’)</w:t>
            </w:r>
          </w:p>
        </w:tc>
      </w:tr>
      <w:tr w:rsidR="002521F3" w:rsidRPr="002521F3" w14:paraId="722C4EEB" w14:textId="77777777" w:rsidTr="00C86D41">
        <w:trPr>
          <w:trHeight w:val="229"/>
        </w:trPr>
        <w:tc>
          <w:tcPr>
            <w:tcW w:w="1243" w:type="dxa"/>
            <w:tcBorders>
              <w:top w:val="single" w:sz="12" w:space="0" w:color="auto"/>
              <w:bottom w:val="nil"/>
              <w:right w:val="nil"/>
            </w:tcBorders>
          </w:tcPr>
          <w:p w14:paraId="37513BAF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 xml:space="preserve">GAPDH </w:t>
            </w:r>
          </w:p>
        </w:tc>
        <w:tc>
          <w:tcPr>
            <w:tcW w:w="37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6B7168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GCATCCACTGGTGCTGCC</w:t>
            </w:r>
          </w:p>
        </w:tc>
        <w:tc>
          <w:tcPr>
            <w:tcW w:w="3738" w:type="dxa"/>
            <w:tcBorders>
              <w:top w:val="single" w:sz="12" w:space="0" w:color="auto"/>
              <w:left w:val="nil"/>
              <w:bottom w:val="nil"/>
            </w:tcBorders>
          </w:tcPr>
          <w:p w14:paraId="2EEA6B8A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TCATCATACTTGGCAGGTTTC</w:t>
            </w:r>
          </w:p>
        </w:tc>
      </w:tr>
      <w:tr w:rsidR="002521F3" w:rsidRPr="002521F3" w14:paraId="063AEB6E" w14:textId="77777777" w:rsidTr="00E05922">
        <w:trPr>
          <w:trHeight w:val="229"/>
        </w:trPr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14:paraId="28DC79A5" w14:textId="51C1BEFE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GCLC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2D33748D" w14:textId="08CCED68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GGGGCTGCTGTCCCAA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</w:tcBorders>
          </w:tcPr>
          <w:p w14:paraId="2A0B153F" w14:textId="301A983E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CAACATGTACTCCACCTCGTC</w:t>
            </w:r>
          </w:p>
        </w:tc>
      </w:tr>
      <w:tr w:rsidR="002521F3" w:rsidRPr="002521F3" w14:paraId="1CB88B89" w14:textId="77777777" w:rsidTr="00C86D41">
        <w:trPr>
          <w:trHeight w:val="229"/>
        </w:trPr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14:paraId="37D7D394" w14:textId="7AA0D8BC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HO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6DDCA516" w14:textId="3EFB49FF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AGTTCAAGCAGCTCTACCGC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</w:tcBorders>
          </w:tcPr>
          <w:p w14:paraId="44B63268" w14:textId="0231647E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GCAACTCCTCAAAGAGCTGGAT</w:t>
            </w:r>
          </w:p>
        </w:tc>
      </w:tr>
      <w:tr w:rsidR="002521F3" w:rsidRPr="002521F3" w14:paraId="661D6901" w14:textId="77777777" w:rsidTr="002521F3">
        <w:trPr>
          <w:trHeight w:val="229"/>
        </w:trPr>
        <w:tc>
          <w:tcPr>
            <w:tcW w:w="1243" w:type="dxa"/>
            <w:tcBorders>
              <w:top w:val="nil"/>
              <w:bottom w:val="nil"/>
              <w:right w:val="nil"/>
            </w:tcBorders>
            <w:vAlign w:val="bottom"/>
          </w:tcPr>
          <w:p w14:paraId="6ECDD2BF" w14:textId="72FDFA44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NQO1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691ACA44" w14:textId="3075E0F8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GGTGAGCTGAAGGACTCGAA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</w:tcBorders>
          </w:tcPr>
          <w:p w14:paraId="43CE8DA9" w14:textId="1A02CD49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CCACTGCAATGGGAACTGAAAT</w:t>
            </w:r>
          </w:p>
        </w:tc>
      </w:tr>
      <w:tr w:rsidR="002521F3" w:rsidRPr="002521F3" w14:paraId="4D360A56" w14:textId="77777777" w:rsidTr="002521F3">
        <w:trPr>
          <w:trHeight w:val="229"/>
        </w:trPr>
        <w:tc>
          <w:tcPr>
            <w:tcW w:w="1243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14:paraId="115238B0" w14:textId="67F6F83E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TRX1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556BF1" w14:textId="3D66E074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AGCTTGTCGTGGTGGACTTC</w:t>
            </w:r>
          </w:p>
        </w:tc>
        <w:tc>
          <w:tcPr>
            <w:tcW w:w="373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A1AB246" w14:textId="38D117FB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AGTCTGCAGCAACATCCTGG</w:t>
            </w:r>
          </w:p>
        </w:tc>
      </w:tr>
    </w:tbl>
    <w:p w14:paraId="01466033" w14:textId="77777777" w:rsidR="002521F3" w:rsidRDefault="002521F3" w:rsidP="002521F3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16038BFE" w14:textId="310AAAC7" w:rsidR="002521F3" w:rsidRPr="002521F3" w:rsidRDefault="002521F3" w:rsidP="002521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21F3">
        <w:rPr>
          <w:rFonts w:ascii="Times New Roman" w:hAnsi="Times New Roman" w:cs="Times New Roman"/>
          <w:sz w:val="24"/>
          <w:szCs w:val="24"/>
        </w:rPr>
        <w:t>Table S2.</w:t>
      </w:r>
      <w:r w:rsidRPr="002521F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2521F3">
        <w:rPr>
          <w:rFonts w:ascii="Times New Roman" w:hAnsi="Times New Roman" w:cs="Times New Roman"/>
          <w:sz w:val="24"/>
          <w:szCs w:val="24"/>
        </w:rPr>
        <w:t>List of Antibodi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2132"/>
        <w:gridCol w:w="2132"/>
        <w:gridCol w:w="2132"/>
      </w:tblGrid>
      <w:tr w:rsidR="002521F3" w:rsidRPr="002521F3" w14:paraId="70649D16" w14:textId="77777777" w:rsidTr="00C86D41">
        <w:tc>
          <w:tcPr>
            <w:tcW w:w="2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11E5C74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4CD8511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Supplier</w:t>
            </w: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B76961E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Cat. No.</w:t>
            </w: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F69FEE7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Host</w:t>
            </w:r>
          </w:p>
        </w:tc>
      </w:tr>
      <w:tr w:rsidR="002521F3" w:rsidRPr="002521F3" w14:paraId="5A44DDCE" w14:textId="77777777" w:rsidTr="00C86D41">
        <w:tc>
          <w:tcPr>
            <w:tcW w:w="213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EEB4588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Keap1</w:t>
            </w: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2D76C05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D57A7BA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ab227828</w:t>
            </w: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6CA4EFB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Rabbit</w:t>
            </w:r>
          </w:p>
        </w:tc>
      </w:tr>
      <w:tr w:rsidR="002521F3" w:rsidRPr="002521F3" w14:paraId="2F2CB69B" w14:textId="77777777" w:rsidTr="00C86D41">
        <w:tc>
          <w:tcPr>
            <w:tcW w:w="2132" w:type="dxa"/>
            <w:hideMark/>
          </w:tcPr>
          <w:p w14:paraId="1EFE13E3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NQO1</w:t>
            </w:r>
          </w:p>
        </w:tc>
        <w:tc>
          <w:tcPr>
            <w:tcW w:w="2132" w:type="dxa"/>
            <w:hideMark/>
          </w:tcPr>
          <w:p w14:paraId="144D9C19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132" w:type="dxa"/>
            <w:hideMark/>
          </w:tcPr>
          <w:p w14:paraId="006A1A24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ab28947</w:t>
            </w:r>
          </w:p>
        </w:tc>
        <w:tc>
          <w:tcPr>
            <w:tcW w:w="2132" w:type="dxa"/>
            <w:hideMark/>
          </w:tcPr>
          <w:p w14:paraId="01798D41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Mouse</w:t>
            </w:r>
          </w:p>
        </w:tc>
      </w:tr>
      <w:tr w:rsidR="002521F3" w:rsidRPr="002521F3" w14:paraId="40061F83" w14:textId="77777777" w:rsidTr="00C86D41">
        <w:tc>
          <w:tcPr>
            <w:tcW w:w="2132" w:type="dxa"/>
            <w:hideMark/>
          </w:tcPr>
          <w:p w14:paraId="61661BED" w14:textId="07A7A94C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HO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2521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32" w:type="dxa"/>
            <w:hideMark/>
          </w:tcPr>
          <w:p w14:paraId="254A4CD2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132" w:type="dxa"/>
            <w:hideMark/>
          </w:tcPr>
          <w:p w14:paraId="2E71DDDF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ab189491</w:t>
            </w:r>
          </w:p>
        </w:tc>
        <w:tc>
          <w:tcPr>
            <w:tcW w:w="2132" w:type="dxa"/>
            <w:hideMark/>
          </w:tcPr>
          <w:p w14:paraId="615975B9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Rabbit</w:t>
            </w:r>
          </w:p>
        </w:tc>
      </w:tr>
      <w:tr w:rsidR="002521F3" w:rsidRPr="002521F3" w14:paraId="0AFB50CE" w14:textId="77777777" w:rsidTr="00C86D41">
        <w:tc>
          <w:tcPr>
            <w:tcW w:w="2132" w:type="dxa"/>
            <w:hideMark/>
          </w:tcPr>
          <w:p w14:paraId="45F3AE3F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Nrf2</w:t>
            </w:r>
          </w:p>
        </w:tc>
        <w:tc>
          <w:tcPr>
            <w:tcW w:w="2132" w:type="dxa"/>
            <w:hideMark/>
          </w:tcPr>
          <w:p w14:paraId="30706F92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132" w:type="dxa"/>
            <w:hideMark/>
          </w:tcPr>
          <w:p w14:paraId="6474EEDB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ab137550</w:t>
            </w:r>
          </w:p>
        </w:tc>
        <w:tc>
          <w:tcPr>
            <w:tcW w:w="2132" w:type="dxa"/>
            <w:hideMark/>
          </w:tcPr>
          <w:p w14:paraId="74FC37F3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Rabbit</w:t>
            </w:r>
          </w:p>
        </w:tc>
      </w:tr>
      <w:tr w:rsidR="002521F3" w:rsidRPr="002521F3" w14:paraId="5399F111" w14:textId="77777777" w:rsidTr="00C86D41"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657951F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900BF7F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CBF40EE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ab8245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02AC37B" w14:textId="77777777" w:rsidR="002521F3" w:rsidRPr="002521F3" w:rsidRDefault="002521F3" w:rsidP="00C86D41">
            <w:pPr>
              <w:rPr>
                <w:rFonts w:ascii="Times New Roman" w:hAnsi="Times New Roman" w:cs="Times New Roman"/>
                <w:szCs w:val="21"/>
              </w:rPr>
            </w:pPr>
            <w:r w:rsidRPr="002521F3">
              <w:rPr>
                <w:rFonts w:ascii="Times New Roman" w:hAnsi="Times New Roman" w:cs="Times New Roman"/>
                <w:szCs w:val="21"/>
              </w:rPr>
              <w:t>Mouse</w:t>
            </w:r>
          </w:p>
        </w:tc>
      </w:tr>
    </w:tbl>
    <w:p w14:paraId="3A8B5F14" w14:textId="03E53815" w:rsidR="002521F3" w:rsidRDefault="002521F3" w:rsidP="002521F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BA52FE9" w14:textId="77777777" w:rsidR="002521F3" w:rsidRDefault="002521F3" w:rsidP="002521F3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52EA62CE" w14:textId="0FCB61BA" w:rsidR="002521F3" w:rsidRPr="002521F3" w:rsidRDefault="008E11B9" w:rsidP="002521F3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3 The differentially metabolites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hepatic tissue</w:t>
      </w:r>
      <w:r>
        <w:rPr>
          <w:rFonts w:ascii="Times New Roman" w:hAnsi="Times New Roman" w:cs="Times New Roman" w:hint="eastAsia"/>
          <w:sz w:val="24"/>
          <w:szCs w:val="24"/>
        </w:rPr>
        <w:t xml:space="preserve"> in mice with HFD-induced NAFLD</w:t>
      </w:r>
    </w:p>
    <w:tbl>
      <w:tblPr>
        <w:tblpPr w:leftFromText="180" w:rightFromText="180" w:vertAnchor="text" w:tblpXSpec="center" w:tblpY="1"/>
        <w:tblOverlap w:val="never"/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97"/>
        <w:gridCol w:w="4507"/>
        <w:gridCol w:w="1017"/>
        <w:gridCol w:w="2905"/>
      </w:tblGrid>
      <w:tr w:rsidR="00397BBA" w14:paraId="61566431" w14:textId="77777777" w:rsidTr="008E11B9">
        <w:trPr>
          <w:trHeight w:hRule="exact" w:val="314"/>
          <w:jc w:val="center"/>
        </w:trPr>
        <w:tc>
          <w:tcPr>
            <w:tcW w:w="2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1B83C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bookmarkStart w:id="0" w:name="_Hlk79871667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</w:t>
            </w:r>
          </w:p>
          <w:p w14:paraId="029B97CE" w14:textId="77777777" w:rsidR="00397BBA" w:rsidRDefault="00397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7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1B6EE3" w14:textId="070E83B1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Metabolites</w:t>
            </w:r>
          </w:p>
        </w:tc>
        <w:tc>
          <w:tcPr>
            <w:tcW w:w="3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79C50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IP</w:t>
            </w:r>
          </w:p>
        </w:tc>
        <w:tc>
          <w:tcPr>
            <w:tcW w:w="162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883765" w14:textId="77777777" w:rsidR="00397BBA" w:rsidRDefault="008E11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.value</w:t>
            </w:r>
          </w:p>
          <w:p w14:paraId="23C1EAB8" w14:textId="77777777" w:rsidR="00397BBA" w:rsidRDefault="008E11B9">
            <w:pPr>
              <w:widowControl/>
              <w:ind w:firstLineChars="1450" w:firstLine="305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.value</w:t>
            </w:r>
          </w:p>
        </w:tc>
      </w:tr>
      <w:tr w:rsidR="00397BBA" w14:paraId="05AE5A1E" w14:textId="77777777" w:rsidTr="008E11B9">
        <w:trPr>
          <w:trHeight w:hRule="exact" w:val="284"/>
          <w:jc w:val="center"/>
        </w:trPr>
        <w:tc>
          <w:tcPr>
            <w:tcW w:w="290" w:type="pct"/>
            <w:tcBorders>
              <w:top w:val="single" w:sz="12" w:space="0" w:color="auto"/>
            </w:tcBorders>
            <w:vAlign w:val="center"/>
          </w:tcPr>
          <w:p w14:paraId="4A4E935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77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377BE9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-HETE</w:t>
            </w:r>
          </w:p>
        </w:tc>
        <w:tc>
          <w:tcPr>
            <w:tcW w:w="31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3D740A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2345347</w:t>
            </w:r>
          </w:p>
        </w:tc>
        <w:tc>
          <w:tcPr>
            <w:tcW w:w="162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3D74CE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4E-14</w:t>
            </w:r>
          </w:p>
        </w:tc>
      </w:tr>
      <w:tr w:rsidR="00397BBA" w14:paraId="34FA20E8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0CC3F1B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41CB18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yl isothiocyan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BD35CC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6016047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69B759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9E-12</w:t>
            </w:r>
          </w:p>
        </w:tc>
      </w:tr>
      <w:tr w:rsidR="00397BBA" w14:paraId="1F64F3E1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7ACD26F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B5CC4E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_S_-HE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0FA661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819553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12ABB6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7E-12</w:t>
            </w:r>
          </w:p>
        </w:tc>
      </w:tr>
      <w:tr w:rsidR="00397BBA" w14:paraId="1BD559BA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7EECC9D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D0730E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hydrocortis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7EC60B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325141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2463E6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8E-11</w:t>
            </w:r>
          </w:p>
        </w:tc>
      </w:tr>
      <w:tr w:rsidR="00397BBA" w14:paraId="2CA34836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62DFF9A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57967A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-Dihydroxyflavo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D89CE9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3709792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AC7C37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E-09</w:t>
            </w:r>
          </w:p>
        </w:tc>
      </w:tr>
      <w:tr w:rsidR="00397BBA" w14:paraId="7F827641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0F16032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A82D5B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aridon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84DA75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913869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618C67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3E-09</w:t>
            </w:r>
          </w:p>
        </w:tc>
      </w:tr>
      <w:tr w:rsidR="00397BBA" w14:paraId="29F13536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4AFF903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94BE6A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ndrolo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FDC13E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5475274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8F4FF4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9E-10</w:t>
            </w:r>
          </w:p>
        </w:tc>
      </w:tr>
      <w:tr w:rsidR="00397BBA" w14:paraId="3B7DF6F2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25930ED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15AE219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decanedio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44C11A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295586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54ECF9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3E-09</w:t>
            </w:r>
          </w:p>
        </w:tc>
      </w:tr>
      <w:tr w:rsidR="00397BBA" w14:paraId="73E609FB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6A7772C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37A7C4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Methoxyindoleacet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CFF918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9391418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37ED60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6E-08</w:t>
            </w:r>
          </w:p>
        </w:tc>
      </w:tr>
      <w:tr w:rsidR="00397BBA" w14:paraId="6E8C2145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5B19E5E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B95DBB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inestr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F1A943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8943588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9B48CD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E-07</w:t>
            </w:r>
          </w:p>
        </w:tc>
      </w:tr>
      <w:tr w:rsidR="00397BBA" w14:paraId="610E4D28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10E5360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455611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fali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A796C1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662571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F34A0E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4E-08</w:t>
            </w:r>
          </w:p>
        </w:tc>
      </w:tr>
      <w:tr w:rsidR="00397BBA" w14:paraId="25E65BC1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7CB2E60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630577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qu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7993D7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300170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CD6C23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9E-08</w:t>
            </w:r>
          </w:p>
        </w:tc>
      </w:tr>
      <w:tr w:rsidR="00397BBA" w14:paraId="25408547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115ABA6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0AED41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tal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E0B772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078034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8E71C9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4E-09</w:t>
            </w:r>
          </w:p>
        </w:tc>
      </w:tr>
      <w:tr w:rsidR="00397BBA" w14:paraId="31746F86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3745C60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ACA5D6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drographolid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06DD2A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7672540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036CD7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E-07</w:t>
            </w:r>
          </w:p>
        </w:tc>
      </w:tr>
      <w:tr w:rsidR="00397BBA" w14:paraId="6EA06F0C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5AE72AB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15F844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staglandin E3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863708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637419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19E12DA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4E-08</w:t>
            </w:r>
          </w:p>
        </w:tc>
      </w:tr>
      <w:tr w:rsidR="00397BBA" w14:paraId="1FDF7D28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1BD11F5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0AC095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adecanedio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2F0674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2721329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BB668C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07</w:t>
            </w:r>
          </w:p>
        </w:tc>
      </w:tr>
      <w:tr w:rsidR="00397BBA" w14:paraId="1994E411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5BD1249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175DCD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a-Hydroxyandrost-4-ene-317-dio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1A62D7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0301809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F2A6C9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5E-07</w:t>
            </w:r>
          </w:p>
        </w:tc>
      </w:tr>
      <w:tr w:rsidR="00397BBA" w14:paraId="458D267A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7FFE1E2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2D72D3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staglandin E1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3EF2ED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01555694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9E4B1F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E-07</w:t>
            </w:r>
          </w:p>
        </w:tc>
      </w:tr>
      <w:tr w:rsidR="00397BBA" w14:paraId="7F9941B2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530A01E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1F867E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sarta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1B76A2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9541407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470347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E-06</w:t>
            </w:r>
          </w:p>
        </w:tc>
      </w:tr>
      <w:tr w:rsidR="00397BBA" w14:paraId="2CF68047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357A37A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CB61AB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aqualo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12CEEB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9201157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13CFFBA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E-07</w:t>
            </w:r>
          </w:p>
        </w:tc>
      </w:tr>
      <w:tr w:rsidR="00397BBA" w14:paraId="5E171E8C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07A3DD4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46C396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ina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6E29A4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764147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E46682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3E-07</w:t>
            </w:r>
          </w:p>
        </w:tc>
      </w:tr>
      <w:tr w:rsidR="00397BBA" w14:paraId="76564F66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37FBD46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3102A5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-trans-Retino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E352AE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161992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8BC2EA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0E-06</w:t>
            </w:r>
          </w:p>
        </w:tc>
      </w:tr>
      <w:tr w:rsidR="00397BBA" w14:paraId="709F0D58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6830E5A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6E628C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tei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6B74B9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359279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0DB858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E-05</w:t>
            </w:r>
          </w:p>
        </w:tc>
      </w:tr>
      <w:tr w:rsidR="00397BBA" w14:paraId="2C84AF55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20CFDFB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1C6DF0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ionine sulfoxim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566DE1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328721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66219C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9E-07</w:t>
            </w:r>
          </w:p>
        </w:tc>
      </w:tr>
      <w:tr w:rsidR="00397BBA" w14:paraId="33F61394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79470C0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5A5FCB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latoxin G2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BDD59C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466727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5CA7BA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6E-05</w:t>
            </w:r>
          </w:p>
        </w:tc>
      </w:tr>
      <w:tr w:rsidR="00397BBA" w14:paraId="551C7966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0259D5C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B6C0CC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0-Epoxyoctadeceno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B3369C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0900974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E6D608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8E-06</w:t>
            </w:r>
          </w:p>
        </w:tc>
      </w:tr>
      <w:tr w:rsidR="00397BBA" w14:paraId="2E4DEC6B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406A28E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3B0008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dniso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21045D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11783604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554B91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E-06</w:t>
            </w:r>
          </w:p>
        </w:tc>
      </w:tr>
      <w:tr w:rsidR="00397BBA" w14:paraId="5B994769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7E7393C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2F8D0A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fluorooctanesulfon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E6A23B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348916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18E9C78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9E-06</w:t>
            </w:r>
          </w:p>
        </w:tc>
      </w:tr>
      <w:tr w:rsidR="00397BBA" w14:paraId="7FC64621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2255632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0C9D17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etanephr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975BD9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159870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4F6166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3E-06</w:t>
            </w:r>
          </w:p>
        </w:tc>
      </w:tr>
      <w:tr w:rsidR="00397BBA" w14:paraId="28B1339B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747D629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93C056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-Linolen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EA85CC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367381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BFCB4C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3E-06</w:t>
            </w:r>
          </w:p>
        </w:tc>
      </w:tr>
      <w:tr w:rsidR="00397BBA" w14:paraId="15D55DE8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3115830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1503C1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MP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E1F3AE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27121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F24120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551</w:t>
            </w:r>
          </w:p>
        </w:tc>
      </w:tr>
      <w:tr w:rsidR="00397BBA" w14:paraId="5C747526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3580575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17A25D3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citri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ADF204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819356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CE65C6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7E-05</w:t>
            </w:r>
          </w:p>
        </w:tc>
      </w:tr>
      <w:tr w:rsidR="00397BBA" w14:paraId="06036249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7ABF0B7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E26E9B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_S_-HpE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5DFAD5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741638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1091F5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5E-06</w:t>
            </w:r>
          </w:p>
        </w:tc>
      </w:tr>
      <w:tr w:rsidR="00397BBA" w14:paraId="2FC3E301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4ADE47B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C72E07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Hydroxyphenylpyruv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E1B42D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882569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6E163F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E-05</w:t>
            </w:r>
          </w:p>
        </w:tc>
      </w:tr>
      <w:tr w:rsidR="00397BBA" w14:paraId="68115DCD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08E857A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477AE0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odr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E5B64B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203602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3344A4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E-05</w:t>
            </w:r>
          </w:p>
        </w:tc>
      </w:tr>
      <w:tr w:rsidR="00397BBA" w14:paraId="302C24EB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7D48788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044EB4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-Dehydro-thromboxane B2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F03A00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916379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91FB33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9E-05</w:t>
            </w:r>
          </w:p>
        </w:tc>
      </w:tr>
      <w:tr w:rsidR="00397BBA" w14:paraId="29F3EC26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28912B9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441AF4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oxycytid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6EECAF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911763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1EDC6E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3E-05</w:t>
            </w:r>
          </w:p>
        </w:tc>
      </w:tr>
      <w:tr w:rsidR="00397BBA" w14:paraId="1AE27475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0DB7470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B2D57A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rsasapogeni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5884F4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865593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957083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9E-05</w:t>
            </w:r>
          </w:p>
        </w:tc>
      </w:tr>
      <w:tr w:rsidR="00397BBA" w14:paraId="044C8F98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7C9A5D9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904F5F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iet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E5DFB9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802580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689ECC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5E-05</w:t>
            </w:r>
          </w:p>
        </w:tc>
      </w:tr>
      <w:tr w:rsidR="00397BBA" w14:paraId="482B04DE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082D67C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0F3018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-Dehydrocorticostero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58F6A4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658414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9ECB00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E-05</w:t>
            </w:r>
          </w:p>
        </w:tc>
      </w:tr>
      <w:tr w:rsidR="00397BBA" w14:paraId="32C07B09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3566953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B76126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hydroepiandrostero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BADBE1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212790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1362075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0E-05</w:t>
            </w:r>
          </w:p>
        </w:tc>
      </w:tr>
      <w:tr w:rsidR="00397BBA" w14:paraId="3135D4D4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1D3CC75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FB8EC0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-OxoOD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44315E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013999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CABADC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E-05</w:t>
            </w:r>
          </w:p>
        </w:tc>
      </w:tr>
      <w:tr w:rsidR="00397BBA" w14:paraId="21C936A1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79328B5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317E5D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_S_-HpOTr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6D9382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940669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64C223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607</w:t>
            </w:r>
          </w:p>
        </w:tc>
      </w:tr>
      <w:tr w:rsidR="00397BBA" w14:paraId="579A1454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3F417D2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E6A2F2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inoyl b-glucuronid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A9F048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485311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17D1BA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0E-05</w:t>
            </w:r>
          </w:p>
        </w:tc>
      </w:tr>
      <w:tr w:rsidR="00397BBA" w14:paraId="2988A51E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4D0ACBB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236B06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tisol 21-acet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719653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982964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44C98A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6174</w:t>
            </w:r>
          </w:p>
        </w:tc>
      </w:tr>
      <w:tr w:rsidR="00397BBA" w14:paraId="10BF0B55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7A334C0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1CF9C55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P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513CDF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5417174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3D0EA7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0E-05</w:t>
            </w:r>
          </w:p>
        </w:tc>
      </w:tr>
      <w:tr w:rsidR="00397BBA" w14:paraId="7D7DFD9E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0C226F4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013E7D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rbitol 6-phosph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6B2C06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513850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28D302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3543</w:t>
            </w:r>
          </w:p>
        </w:tc>
      </w:tr>
      <w:tr w:rsidR="00397BBA" w14:paraId="6DDE1DF5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65779D5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8DC2EF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smon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203303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26410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F5EAB4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6E-05</w:t>
            </w:r>
          </w:p>
        </w:tc>
      </w:tr>
      <w:tr w:rsidR="00397BBA" w14:paraId="045398F7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7D30256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B16F14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-L-Glutamyl-L-2-aminobutyr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A33E29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142734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38805C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1302</w:t>
            </w:r>
          </w:p>
        </w:tc>
      </w:tr>
      <w:tr w:rsidR="00397BBA" w14:paraId="69E0C714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161FE92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13FC06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ringeni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5C4FD5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606277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137EF3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3709</w:t>
            </w:r>
          </w:p>
        </w:tc>
      </w:tr>
      <w:tr w:rsidR="00397BBA" w14:paraId="1538E70D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6F4229A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844A7E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-Inosit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CEA70F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533131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8FD372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6E-05</w:t>
            </w:r>
          </w:p>
        </w:tc>
      </w:tr>
      <w:tr w:rsidR="00397BBA" w14:paraId="48CC191D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43048D1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0A50A5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ristole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68974E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72168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1257AE7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6466</w:t>
            </w:r>
          </w:p>
        </w:tc>
      </w:tr>
      <w:tr w:rsidR="00397BBA" w14:paraId="30339714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58EC553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D8EC79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cosapentaenoic acid _22n-3_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98CFD0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557835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0D3962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9E-05</w:t>
            </w:r>
          </w:p>
        </w:tc>
      </w:tr>
      <w:tr w:rsidR="00397BBA" w14:paraId="3CFE72F6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4637B65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25B7D9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yrrhetin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AEE4DC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176730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32B3E3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0E-05</w:t>
            </w:r>
          </w:p>
        </w:tc>
      </w:tr>
      <w:tr w:rsidR="00397BBA" w14:paraId="2338C9F0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088D1CF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89BE74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vanill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0052CB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692389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1916E1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8E-05</w:t>
            </w:r>
          </w:p>
        </w:tc>
      </w:tr>
      <w:tr w:rsidR="00397BBA" w14:paraId="17111FB9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54A7C74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39455B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alacturon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CA846E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62560554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EB529C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1E-05</w:t>
            </w:r>
          </w:p>
        </w:tc>
      </w:tr>
      <w:tr w:rsidR="00397BBA" w14:paraId="598EA496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06FAC0E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CC7C08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latoni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630D32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6179271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A2070A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654</w:t>
            </w:r>
          </w:p>
        </w:tc>
      </w:tr>
      <w:tr w:rsidR="00397BBA" w14:paraId="7DE14047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504CFA3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428D7A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-Dihydroxyphenylglyc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DE5947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5077707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B7E0DB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2E-05</w:t>
            </w:r>
          </w:p>
        </w:tc>
      </w:tr>
      <w:tr w:rsidR="00397BBA" w14:paraId="33857402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456BEE5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8A32D8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ocystathion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716C7E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899019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FFE8D7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453</w:t>
            </w:r>
          </w:p>
        </w:tc>
      </w:tr>
      <w:tr w:rsidR="00397BBA" w14:paraId="223A2F98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21C0348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5AC545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Fucos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F2D89D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449577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10EDCD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1888</w:t>
            </w:r>
          </w:p>
        </w:tc>
      </w:tr>
      <w:tr w:rsidR="00397BBA" w14:paraId="10D701B6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2D40A2C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3B072F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ahydrocortiso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33872E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131021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79D190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7544</w:t>
            </w:r>
          </w:p>
        </w:tc>
      </w:tr>
      <w:tr w:rsidR="00397BBA" w14:paraId="752EA62D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23694B8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19826A0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oporphyrin IX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B2A8A6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290546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A0C4E8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5826</w:t>
            </w:r>
          </w:p>
        </w:tc>
      </w:tr>
      <w:tr w:rsidR="00397BBA" w14:paraId="520646F1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19AA119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C70E66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isoeugen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242F70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14175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E0A73B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6698</w:t>
            </w:r>
          </w:p>
        </w:tc>
      </w:tr>
      <w:tr w:rsidR="00397BBA" w14:paraId="0C8BC342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55DC680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38F1A7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Glutam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3F7769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659595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78C4DA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0542</w:t>
            </w:r>
          </w:p>
        </w:tc>
      </w:tr>
      <w:tr w:rsidR="00397BBA" w14:paraId="08482B26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68CE684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184746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Ser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172FEE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912887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13AA533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9182</w:t>
            </w:r>
          </w:p>
        </w:tc>
      </w:tr>
      <w:tr w:rsidR="00397BBA" w14:paraId="5A13A455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53ABF81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75884E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ylsuccin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9EFA53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536068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9A27FF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42</w:t>
            </w:r>
          </w:p>
        </w:tc>
      </w:tr>
      <w:tr w:rsidR="00397BBA" w14:paraId="43CBFA57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3E9431E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64B9A1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poxilin B3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D63A4D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460804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2B7E4A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8461</w:t>
            </w:r>
          </w:p>
        </w:tc>
      </w:tr>
      <w:tr w:rsidR="00397BBA" w14:paraId="039B9676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034FB85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460C30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methylglyc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F274F1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093026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121325B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9146</w:t>
            </w:r>
          </w:p>
        </w:tc>
      </w:tr>
      <w:tr w:rsidR="00397BBA" w14:paraId="76FCAB98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02E7D55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12EFD4A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S5S_-Carbapenam-3-carboxyl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5BDDC0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962970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FAF668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1218</w:t>
            </w:r>
          </w:p>
        </w:tc>
      </w:tr>
      <w:tr w:rsidR="00397BBA" w14:paraId="4D97C595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564FD7A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7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011488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todr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21876F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5830384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F98378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8498</w:t>
            </w:r>
          </w:p>
        </w:tc>
      </w:tr>
      <w:tr w:rsidR="00397BBA" w14:paraId="202B695A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5283C92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4C8F02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vastati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BB2D6B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427091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6E4520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4429</w:t>
            </w:r>
          </w:p>
        </w:tc>
      </w:tr>
      <w:tr w:rsidR="00397BBA" w14:paraId="6542746C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3C756BE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FB8437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phobilinoge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B013D4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457705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99932E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4652</w:t>
            </w:r>
          </w:p>
        </w:tc>
      </w:tr>
      <w:tr w:rsidR="00397BBA" w14:paraId="25060F5D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41794F6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5E7885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Hydroxyanthranil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E6669B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264895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9F271D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2353</w:t>
            </w:r>
          </w:p>
        </w:tc>
      </w:tr>
      <w:tr w:rsidR="00397BBA" w14:paraId="386C6066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7488167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3D379A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-D-Galactosyl-13-beta-D-galactosyl-14-N-acetyl-D-glucosam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2EDBC3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176272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55AD36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9946</w:t>
            </w:r>
          </w:p>
        </w:tc>
      </w:tr>
      <w:tr w:rsidR="00397BBA" w14:paraId="1D6F5406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30BAF4F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F5434E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Methylindol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C7EF40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171913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1D63EC5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2711</w:t>
            </w:r>
          </w:p>
        </w:tc>
      </w:tr>
      <w:tr w:rsidR="00397BBA" w14:paraId="3E10E5CF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52F7326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055C3E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Methylthioadenos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548717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4119024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736D83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2246</w:t>
            </w:r>
          </w:p>
        </w:tc>
      </w:tr>
      <w:tr w:rsidR="00397BBA" w14:paraId="19994FDB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294D026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A61F8D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endip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B943E9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782191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13356E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3663</w:t>
            </w:r>
          </w:p>
        </w:tc>
      </w:tr>
      <w:tr w:rsidR="00397BBA" w14:paraId="1EBC40D9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2999550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A5FF0E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R_-2-Hydroxy-3-_phosphonatooxy_propano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DA944A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326242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1BA9A3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1538</w:t>
            </w:r>
          </w:p>
        </w:tc>
      </w:tr>
      <w:tr w:rsidR="00397BBA" w14:paraId="29DED3CB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3710964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12620CA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pecol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68BCA2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722177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BD79E4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627</w:t>
            </w:r>
          </w:p>
        </w:tc>
      </w:tr>
      <w:tr w:rsidR="00397BBA" w14:paraId="5DAC796A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646FE4B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3A635B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michrom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A689E2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779681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A87253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0769</w:t>
            </w:r>
          </w:p>
        </w:tc>
      </w:tr>
      <w:tr w:rsidR="00397BBA" w14:paraId="79090BFF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3CBAB2B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16632A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DP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8B2F2C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1438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418DDF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388</w:t>
            </w:r>
          </w:p>
        </w:tc>
      </w:tr>
      <w:tr w:rsidR="00397BBA" w14:paraId="1ECEC2A8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6B1E34C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0DC0CA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azepri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4DEA32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960539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C2627B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537</w:t>
            </w:r>
          </w:p>
        </w:tc>
      </w:tr>
      <w:tr w:rsidR="00397BBA" w14:paraId="44A29E6F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7D0E6C1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D56808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oxycorticosterone acet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A8CCB5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453014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6610FA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83</w:t>
            </w:r>
          </w:p>
        </w:tc>
      </w:tr>
      <w:tr w:rsidR="00397BBA" w14:paraId="30C816CC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2DA4F29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BFABA9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rmid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CD5B7E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077572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DFD12D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1179</w:t>
            </w:r>
          </w:p>
        </w:tc>
      </w:tr>
      <w:tr w:rsidR="00397BBA" w14:paraId="3C3F9F73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071F6A6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B41A02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oglutar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FAA9F0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845588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FA3069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2502</w:t>
            </w:r>
          </w:p>
        </w:tc>
      </w:tr>
      <w:tr w:rsidR="00397BBA" w14:paraId="444812E2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6FD4D02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24225A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smarin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EAC895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787393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C1E5FA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2408</w:t>
            </w:r>
          </w:p>
        </w:tc>
      </w:tr>
      <w:tr w:rsidR="00397BBA" w14:paraId="13FE551B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1C094F0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C2A959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S-hydroxyoctadecadieno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8B9A2F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759196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4ADA0C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1384</w:t>
            </w:r>
          </w:p>
        </w:tc>
      </w:tr>
      <w:tr w:rsidR="00397BBA" w14:paraId="1C8CA975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1F13999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DF90DB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ffe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68F7AE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680624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96B82F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6476</w:t>
            </w:r>
          </w:p>
        </w:tc>
      </w:tr>
      <w:tr w:rsidR="00397BBA" w14:paraId="6557DA02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5B4DB1E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EAF31A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Ketosphingos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20FBC3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91810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0B5465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599</w:t>
            </w:r>
          </w:p>
        </w:tc>
      </w:tr>
      <w:tr w:rsidR="00397BBA" w14:paraId="7AF7C46F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7653623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7EC53A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radi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0527FB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689969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7F9888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6919</w:t>
            </w:r>
          </w:p>
        </w:tc>
      </w:tr>
      <w:tr w:rsidR="00397BBA" w14:paraId="50947216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0E37E04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10A379F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13E_-11a-Hydroxy-915-dioxoprost-13-eno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A8B4D8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476765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D2A087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4958</w:t>
            </w:r>
          </w:p>
        </w:tc>
      </w:tr>
      <w:tr w:rsidR="00397BBA" w14:paraId="4E0BA6EF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69E9855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EAD422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alcifer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7CFD36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603529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1AEE966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664</w:t>
            </w:r>
          </w:p>
        </w:tc>
      </w:tr>
      <w:tr w:rsidR="00397BBA" w14:paraId="7143351F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300FF24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ECF0E6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ephr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86923A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277508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148945B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1119</w:t>
            </w:r>
          </w:p>
        </w:tc>
      </w:tr>
      <w:tr w:rsidR="00397BBA" w14:paraId="45AF1B7A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3A59CB5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1DAA3C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dyso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BCA7EC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987647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26DB46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793</w:t>
            </w:r>
          </w:p>
        </w:tc>
      </w:tr>
      <w:tr w:rsidR="00397BBA" w14:paraId="244974BB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69BDF06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6BCDBD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2-DiHETr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64B807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8170384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198BD3C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335</w:t>
            </w:r>
          </w:p>
        </w:tc>
      </w:tr>
      <w:tr w:rsidR="00397BBA" w14:paraId="446204E0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310FFD2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D709FF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Aminocyclopropanecarboxyl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4B64AF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652230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10666CA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7847</w:t>
            </w:r>
          </w:p>
        </w:tc>
      </w:tr>
      <w:tr w:rsidR="00397BBA" w14:paraId="53E7DC69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7F61DB8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83038F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2-Succinyl-L-ornith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D07257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133617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636159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4695</w:t>
            </w:r>
          </w:p>
        </w:tc>
      </w:tr>
      <w:tr w:rsidR="00397BBA" w14:paraId="2CC35060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00FF80B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 989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4F9946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Dehydro-2-deoxyecdyso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5BF9F9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987261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35A5D8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6715</w:t>
            </w:r>
          </w:p>
        </w:tc>
      </w:tr>
      <w:tr w:rsidR="00397BBA" w14:paraId="3CB0C747" w14:textId="77777777" w:rsidTr="008E11B9">
        <w:trPr>
          <w:trHeight w:hRule="exact" w:val="284"/>
          <w:jc w:val="center"/>
        </w:trPr>
        <w:tc>
          <w:tcPr>
            <w:tcW w:w="290" w:type="pct"/>
            <w:vAlign w:val="center"/>
          </w:tcPr>
          <w:p w14:paraId="5BEF332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28AA64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ing Hau Sau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C18D6D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768765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FF6DE0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749</w:t>
            </w:r>
          </w:p>
        </w:tc>
      </w:tr>
      <w:tr w:rsidR="00397BBA" w14:paraId="511C2790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64D9B7B2" w14:textId="4683D06B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F691DC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Guanidinobutano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EA732C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480494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F53E8E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545</w:t>
            </w:r>
          </w:p>
        </w:tc>
      </w:tr>
      <w:tr w:rsidR="00397BBA" w14:paraId="44A1CFB4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0269A3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3F67D0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corb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22761F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218326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BE6143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519</w:t>
            </w:r>
          </w:p>
        </w:tc>
      </w:tr>
      <w:tr w:rsidR="00397BBA" w14:paraId="09794ABF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0EAA0AE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C700F1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poxin A4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1FFA56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021782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779DF5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055</w:t>
            </w:r>
          </w:p>
        </w:tc>
      </w:tr>
      <w:tr w:rsidR="00397BBA" w14:paraId="0DDAECF7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0D3541D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F2B1D9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uc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41AC67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889095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23D1EF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4539</w:t>
            </w:r>
          </w:p>
        </w:tc>
      </w:tr>
      <w:tr w:rsidR="00397BBA" w14:paraId="14476AB5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22C1686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0CF9C8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Hydroxy-6-pentadecylbenzo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7B5923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694460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BB7C68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788</w:t>
            </w:r>
          </w:p>
        </w:tc>
      </w:tr>
      <w:tr w:rsidR="00397BBA" w14:paraId="7A73C93F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12D5507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1C7B926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yl icosapent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BAB8E3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3688728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F7AF0C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675</w:t>
            </w:r>
          </w:p>
        </w:tc>
      </w:tr>
      <w:tr w:rsidR="00397BBA" w14:paraId="53527C76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6FC769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E5F414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4-Phosphopantothen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757E4E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241652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1F5874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112</w:t>
            </w:r>
          </w:p>
        </w:tc>
      </w:tr>
      <w:tr w:rsidR="00397BBA" w14:paraId="2C7B08D5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1E7DAF6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6BE076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Acetyl-D-glucosam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32E311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236628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E1D135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186</w:t>
            </w:r>
          </w:p>
        </w:tc>
      </w:tr>
      <w:tr w:rsidR="00397BBA" w14:paraId="37EAC24D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070E974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5CDD4E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malon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46DB3E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463934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F9A924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107</w:t>
            </w:r>
          </w:p>
        </w:tc>
      </w:tr>
      <w:tr w:rsidR="00397BBA" w14:paraId="1FF921BA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42CDE4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857857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 hexadecano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0A7C08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418972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E91F1E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288</w:t>
            </w:r>
          </w:p>
        </w:tc>
      </w:tr>
      <w:tr w:rsidR="00397BBA" w14:paraId="26D0EE18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338FA00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7FA327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oguan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46F9D0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007792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8E7270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836</w:t>
            </w:r>
          </w:p>
        </w:tc>
      </w:tr>
      <w:tr w:rsidR="00397BBA" w14:paraId="5423EBCC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384ACB3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861BA5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Acetyllactosam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835930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749986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A55AEE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853</w:t>
            </w:r>
          </w:p>
        </w:tc>
      </w:tr>
      <w:tr w:rsidR="00397BBA" w14:paraId="7E527C59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0119D21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69CB1A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Threon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458984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632322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5D6D91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518</w:t>
            </w:r>
          </w:p>
        </w:tc>
      </w:tr>
      <w:tr w:rsidR="00397BBA" w14:paraId="767DCE45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3D79695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5CB87D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enostero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C26733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537406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A1F86A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57</w:t>
            </w:r>
          </w:p>
        </w:tc>
      </w:tr>
      <w:tr w:rsidR="00397BBA" w14:paraId="51D92BF1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535F14D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1AF6BF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1CE109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2254414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195E4DB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211</w:t>
            </w:r>
          </w:p>
        </w:tc>
      </w:tr>
      <w:tr w:rsidR="00397BBA" w14:paraId="6A4DE633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1377A60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02A10F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-Cyclic CMP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8D9E88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7443038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ABAC61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771</w:t>
            </w:r>
          </w:p>
        </w:tc>
      </w:tr>
      <w:tr w:rsidR="00397BBA" w14:paraId="7FF741E8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98512F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1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1135387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piram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1C30F0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664224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3257B4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866</w:t>
            </w:r>
          </w:p>
        </w:tc>
      </w:tr>
      <w:tr w:rsidR="00397BBA" w14:paraId="2D729FFC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BA86FD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17D88AF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hinganine 1-phosph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957EE1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621964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D5693D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284</w:t>
            </w:r>
          </w:p>
        </w:tc>
      </w:tr>
      <w:tr w:rsidR="00397BBA" w14:paraId="7FC4AF2B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21704A3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BDBADE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ymid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5ABE1F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424454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E08B99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325</w:t>
            </w:r>
          </w:p>
        </w:tc>
      </w:tr>
      <w:tr w:rsidR="00397BBA" w14:paraId="3CF5D0A7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3780F23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8DA047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tiso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EEA688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964851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1B8E35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021</w:t>
            </w:r>
          </w:p>
        </w:tc>
      </w:tr>
      <w:tr w:rsidR="00397BBA" w14:paraId="0CBAC79A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3D5266E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1D430D7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S-Methyl-5-thioinos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067EAF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734889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1DACE43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69</w:t>
            </w:r>
          </w:p>
        </w:tc>
      </w:tr>
      <w:tr w:rsidR="00397BBA" w14:paraId="3BA2A131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7488215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573912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adecano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D950FF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121821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A932FE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021</w:t>
            </w:r>
          </w:p>
        </w:tc>
      </w:tr>
      <w:tr w:rsidR="00397BBA" w14:paraId="320F12F1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690EA59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1F2CAE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MP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A5EB2D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865894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E00DC4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998</w:t>
            </w:r>
          </w:p>
        </w:tc>
      </w:tr>
      <w:tr w:rsidR="00397BBA" w14:paraId="4C6503F8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0756734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1A92435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Acetyl-D-tryptopha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82D34F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741860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954FC6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155</w:t>
            </w:r>
          </w:p>
        </w:tc>
      </w:tr>
      <w:tr w:rsidR="00397BBA" w14:paraId="2FB1907F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5A560C3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220ADD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213-TriHOM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ABA12F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585398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F76128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0772</w:t>
            </w:r>
          </w:p>
        </w:tc>
      </w:tr>
      <w:tr w:rsidR="00397BBA" w14:paraId="0863D633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A012E9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A65BB5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BCFBF1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52794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BE26C5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478</w:t>
            </w:r>
          </w:p>
        </w:tc>
      </w:tr>
      <w:tr w:rsidR="00397BBA" w14:paraId="03FE1A3A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791D0EA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AC842B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Acetylneuramin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FB4076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243528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88BBDD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1522</w:t>
            </w:r>
          </w:p>
        </w:tc>
      </w:tr>
      <w:tr w:rsidR="00397BBA" w14:paraId="031E24BB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640DCF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16ABF6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Acetyl-beta-alan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73DEF6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973932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E15BDC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9988</w:t>
            </w:r>
          </w:p>
        </w:tc>
      </w:tr>
      <w:tr w:rsidR="00397BBA" w14:paraId="1275E45B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3673DE9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162E493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8BB294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087364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F2B7D6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9845</w:t>
            </w:r>
          </w:p>
        </w:tc>
      </w:tr>
      <w:tr w:rsidR="00397BBA" w14:paraId="614D4135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FC6430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406912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oabiet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AFB59B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08102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7AC8A9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948</w:t>
            </w:r>
          </w:p>
        </w:tc>
      </w:tr>
      <w:tr w:rsidR="00397BBA" w14:paraId="548A80E6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6BCB683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56AF22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xonid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2D7D38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786542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CD9A48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889</w:t>
            </w:r>
          </w:p>
        </w:tc>
      </w:tr>
      <w:tr w:rsidR="00397BBA" w14:paraId="3C12C1A6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607FE2E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531831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eugen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77F509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540774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A438A0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03</w:t>
            </w:r>
          </w:p>
        </w:tc>
      </w:tr>
      <w:tr w:rsidR="00397BBA" w14:paraId="10A7F80E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369BE35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156E030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butry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877361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156840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063685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988</w:t>
            </w:r>
          </w:p>
        </w:tc>
      </w:tr>
      <w:tr w:rsidR="00397BBA" w14:paraId="0C3E8B3D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16E3E80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048740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-Glutamylalan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69858E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076616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D979BB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693</w:t>
            </w:r>
          </w:p>
        </w:tc>
      </w:tr>
      <w:tr w:rsidR="00397BBA" w14:paraId="6AC92CDB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5670540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E53E16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oxaci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2FB6FA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982574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2F84DA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1019</w:t>
            </w:r>
          </w:p>
        </w:tc>
      </w:tr>
      <w:tr w:rsidR="00397BBA" w14:paraId="30EF8592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2CAB82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608A8D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doheptulos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541D15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265104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908C80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837</w:t>
            </w:r>
          </w:p>
        </w:tc>
      </w:tr>
      <w:tr w:rsidR="00397BBA" w14:paraId="0131F215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6FE40CA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1AC5471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Methyl-L-tyros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D46207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477273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657610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3984</w:t>
            </w:r>
          </w:p>
        </w:tc>
      </w:tr>
      <w:tr w:rsidR="00397BBA" w14:paraId="6728D358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7420CD5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97382C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Acetylleuc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F6C62B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2369744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C139AD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8351</w:t>
            </w:r>
          </w:p>
        </w:tc>
      </w:tr>
      <w:tr w:rsidR="00397BBA" w14:paraId="327CC113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2440C69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410413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lmisarta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EA3909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942097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3EE92A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9771</w:t>
            </w:r>
          </w:p>
        </w:tc>
      </w:tr>
      <w:tr w:rsidR="00397BBA" w14:paraId="58B0DFF7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7707B66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DEDE96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nkgolide B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B20200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5122418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A78D5D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813</w:t>
            </w:r>
          </w:p>
        </w:tc>
      </w:tr>
      <w:tr w:rsidR="00397BBA" w14:paraId="1CD53BCA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148CE36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BFD4DC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tinomyci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F9E615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905195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A09963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5533</w:t>
            </w:r>
          </w:p>
        </w:tc>
      </w:tr>
      <w:tr w:rsidR="00397BBA" w14:paraId="3FBCA60E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3B636C8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0466C9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Hydroxyindoleacet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8C029D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693154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F118F8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288</w:t>
            </w:r>
          </w:p>
        </w:tc>
      </w:tr>
      <w:tr w:rsidR="00397BBA" w14:paraId="3516F0BB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33B49C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489C68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phosph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4914F0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553925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1592A02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6738</w:t>
            </w:r>
          </w:p>
        </w:tc>
      </w:tr>
      <w:tr w:rsidR="00397BBA" w14:paraId="78D9007E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C1DF36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40E819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e 6-phosph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B8F58C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353287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54D7D9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9034</w:t>
            </w:r>
          </w:p>
        </w:tc>
      </w:tr>
      <w:tr w:rsidR="00397BBA" w14:paraId="37103061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37F4E9C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9B8F81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anthyleti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81370A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778275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CD5F47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9309</w:t>
            </w:r>
          </w:p>
        </w:tc>
      </w:tr>
      <w:tr w:rsidR="00397BBA" w14:paraId="6F355D4B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031CC71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20E8CA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gosta-572224_28_-tetraen-3beta-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335DD1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484014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46EF18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1185</w:t>
            </w:r>
          </w:p>
        </w:tc>
      </w:tr>
      <w:tr w:rsidR="00397BBA" w14:paraId="3FC13EF0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6D48EA4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1506C2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Xylos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551DD3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3346994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0A0B15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6675</w:t>
            </w:r>
          </w:p>
        </w:tc>
      </w:tr>
      <w:tr w:rsidR="00397BBA" w14:paraId="45AA6CB0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7398443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37DF9A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s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2E039E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023134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F19A3B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9225</w:t>
            </w:r>
          </w:p>
        </w:tc>
      </w:tr>
      <w:tr w:rsidR="00397BBA" w14:paraId="3A2A72F9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3618782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3C720D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code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9432D9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896570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13A06F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6294</w:t>
            </w:r>
          </w:p>
        </w:tc>
      </w:tr>
      <w:tr w:rsidR="00397BBA" w14:paraId="4D448E22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09897F3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AE33D9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dium deoxychol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ABFDD4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849932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D98781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6498</w:t>
            </w:r>
          </w:p>
        </w:tc>
      </w:tr>
      <w:tr w:rsidR="00397BBA" w14:paraId="76BFAF19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5A0D7E8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2BBC22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-Butanedi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8144C7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651352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DC5C26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7065</w:t>
            </w:r>
          </w:p>
        </w:tc>
      </w:tr>
      <w:tr w:rsidR="00397BBA" w14:paraId="08FC337B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32AD4F7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DCD512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butyl phthal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8B0353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5841048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AF6613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749</w:t>
            </w:r>
          </w:p>
        </w:tc>
      </w:tr>
      <w:tr w:rsidR="00397BBA" w14:paraId="297C14CB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E4FA7A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0DFDE2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a-Estradi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75A5D4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6136178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0B84D5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4463</w:t>
            </w:r>
          </w:p>
        </w:tc>
      </w:tr>
      <w:tr w:rsidR="00397BBA" w14:paraId="2ECB4C30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183671D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BB9DA2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2-Aminoadipate adenyl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3F3324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412938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3DDCB4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5555</w:t>
            </w:r>
          </w:p>
        </w:tc>
      </w:tr>
      <w:tr w:rsidR="00397BBA" w14:paraId="7B394015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836A38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32C66E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MP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975A01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351335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08B4DE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0977</w:t>
            </w:r>
          </w:p>
        </w:tc>
      </w:tr>
      <w:tr w:rsidR="00397BBA" w14:paraId="51C88A28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5E5C4E4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1634E24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cotinamide ribosid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5D96C6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340481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1205E2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7658</w:t>
            </w:r>
          </w:p>
        </w:tc>
      </w:tr>
      <w:tr w:rsidR="00397BBA" w14:paraId="07E189D5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1568FCC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7B5E78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hydroascorb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87F4D2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694442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6C0A75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7284</w:t>
            </w:r>
          </w:p>
        </w:tc>
      </w:tr>
      <w:tr w:rsidR="00397BBA" w14:paraId="288663A7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72716B3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42A4D8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ocan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5EE2C1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588041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D1EFAB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7707</w:t>
            </w:r>
          </w:p>
        </w:tc>
      </w:tr>
      <w:tr w:rsidR="00397BBA" w14:paraId="15371C71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6A9D7A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CC327A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tyryl-L-carnit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5D48FB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535531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69AA19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386</w:t>
            </w:r>
          </w:p>
        </w:tc>
      </w:tr>
      <w:tr w:rsidR="00397BBA" w14:paraId="1FE41843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7E4AE00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1982847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Erythrulos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F202A4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488311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0030BA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6751</w:t>
            </w:r>
          </w:p>
        </w:tc>
      </w:tr>
      <w:tr w:rsidR="00397BBA" w14:paraId="5E3B3BD7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0C83741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A09879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Py-aden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AA2D77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318262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4319C0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8075</w:t>
            </w:r>
          </w:p>
        </w:tc>
      </w:tr>
      <w:tr w:rsidR="00397BBA" w14:paraId="153E94CC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217380A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71B161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2-gamma-Glutamylglutam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52BCD5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139292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C708F8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4504</w:t>
            </w:r>
          </w:p>
        </w:tc>
      </w:tr>
      <w:tr w:rsidR="00397BBA" w14:paraId="2A8AC8F1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1CDF016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6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2463F4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aldehyd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BF5BB9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923590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D29756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345</w:t>
            </w:r>
          </w:p>
        </w:tc>
      </w:tr>
      <w:tr w:rsidR="00397BBA" w14:paraId="70130318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294B801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07D070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hydrouraci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784A01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914597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5FE83C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2389</w:t>
            </w:r>
          </w:p>
        </w:tc>
      </w:tr>
      <w:tr w:rsidR="00397BBA" w14:paraId="5A16A9C8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246AB5B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CC9187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cet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9BBC2C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6930194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32B2AD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1697</w:t>
            </w:r>
          </w:p>
        </w:tc>
      </w:tr>
      <w:tr w:rsidR="00397BBA" w14:paraId="23EADB85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327C424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407C22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tis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8B172D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426040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A8FA64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1809</w:t>
            </w:r>
          </w:p>
        </w:tc>
      </w:tr>
      <w:tr w:rsidR="00397BBA" w14:paraId="0A10DA26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03F43C1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BB2B9E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b-Hydroxyandrost-4-ene-317-dio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29230C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887634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D65162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1027</w:t>
            </w:r>
          </w:p>
        </w:tc>
      </w:tr>
      <w:tr w:rsidR="00397BBA" w14:paraId="23F14B96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38DABD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D05136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vedil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6C5D27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8572428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E27479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3464</w:t>
            </w:r>
          </w:p>
        </w:tc>
      </w:tr>
      <w:tr w:rsidR="00397BBA" w14:paraId="09B336FD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7AED7F0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42EF89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Deoxystreptam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903E35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727176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5347D2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21</w:t>
            </w:r>
          </w:p>
        </w:tc>
      </w:tr>
      <w:tr w:rsidR="00397BBA" w14:paraId="5A62F544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3B51434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78DE90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in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A32B31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934478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60EA1D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0159</w:t>
            </w:r>
          </w:p>
        </w:tc>
      </w:tr>
      <w:tr w:rsidR="00397BBA" w14:paraId="37B2F9EF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216814D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0F4152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os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EDB867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454142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6C1E67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1174</w:t>
            </w:r>
          </w:p>
        </w:tc>
      </w:tr>
      <w:tr w:rsidR="00397BBA" w14:paraId="3D768A80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682B211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9A12BF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eran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720C74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342999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F899DC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272</w:t>
            </w:r>
          </w:p>
        </w:tc>
      </w:tr>
      <w:tr w:rsidR="00397BBA" w14:paraId="451AC796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07AC149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F9F82C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-trans-56-Epoxyretino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56911E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002989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AE02C9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5728</w:t>
            </w:r>
          </w:p>
        </w:tc>
      </w:tr>
      <w:tr w:rsidR="00397BBA" w14:paraId="7466C770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2F67AA9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7077E2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chol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57F733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856060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573BEA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8009</w:t>
            </w:r>
          </w:p>
        </w:tc>
      </w:tr>
      <w:tr w:rsidR="00397BBA" w14:paraId="2C6F9011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25FE16B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1FBB1EA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t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894169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8444328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143410A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6544</w:t>
            </w:r>
          </w:p>
        </w:tc>
      </w:tr>
      <w:tr w:rsidR="00397BBA" w14:paraId="0BC6AB05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EF694E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4BB024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Acetyl-L-phenylalan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553965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1732948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2BB700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05</w:t>
            </w:r>
          </w:p>
        </w:tc>
      </w:tr>
      <w:tr w:rsidR="00397BBA" w14:paraId="19211050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5F9BA1C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09B1E2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omyci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9E0682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167223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107890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3231</w:t>
            </w:r>
          </w:p>
        </w:tc>
      </w:tr>
      <w:tr w:rsidR="00397BBA" w14:paraId="2966B8D5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247B921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39FAD0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ohexamid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FBE61C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775626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15BA5BF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3467</w:t>
            </w:r>
          </w:p>
        </w:tc>
      </w:tr>
      <w:tr w:rsidR="00397BBA" w14:paraId="13EBEE38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64CD980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E4D780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nos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D01967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6416314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0F6B78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594</w:t>
            </w:r>
          </w:p>
        </w:tc>
      </w:tr>
      <w:tr w:rsidR="00397BBA" w14:paraId="0BC5CE5D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5D1E9FF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AEB2F2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staglandin-c2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B7D466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14474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002F03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178</w:t>
            </w:r>
          </w:p>
        </w:tc>
      </w:tr>
      <w:tr w:rsidR="00397BBA" w14:paraId="77018D46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3E8A869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35A87D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liverdi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3198E2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97228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66E781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918</w:t>
            </w:r>
          </w:p>
        </w:tc>
      </w:tr>
      <w:tr w:rsidR="00397BBA" w14:paraId="30E6643B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1195B9D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807D11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ccen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EEE151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919302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EACA94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187</w:t>
            </w:r>
          </w:p>
        </w:tc>
      </w:tr>
      <w:tr w:rsidR="00397BBA" w14:paraId="43C3D5D1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119FECB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F484A8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uctose 16-bisphosph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35FB2B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914418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1957437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315</w:t>
            </w:r>
          </w:p>
        </w:tc>
      </w:tr>
      <w:tr w:rsidR="00397BBA" w14:paraId="1F467BEC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AEE857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B84396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oxychol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A9BA75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6147168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070B7C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563</w:t>
            </w:r>
          </w:p>
        </w:tc>
      </w:tr>
      <w:tr w:rsidR="00397BBA" w14:paraId="1553D636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6E0CDC8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E75386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ccharop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201AFF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54809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5C7996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772</w:t>
            </w:r>
          </w:p>
        </w:tc>
      </w:tr>
      <w:tr w:rsidR="00397BBA" w14:paraId="23512DE3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C4DA36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98221F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-Hydroxycholester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05F185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8645918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B35A03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6372</w:t>
            </w:r>
          </w:p>
        </w:tc>
      </w:tr>
      <w:tr w:rsidR="00397BBA" w14:paraId="68728D0F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7C5A1C4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7FACBB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scis-Mucon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B653CA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864008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5D506C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246</w:t>
            </w:r>
          </w:p>
        </w:tc>
      </w:tr>
      <w:tr w:rsidR="00397BBA" w14:paraId="69F7FB22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0D9A673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775AE7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vidin 3-glucosid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8B3327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472676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DA40F9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9429</w:t>
            </w:r>
          </w:p>
        </w:tc>
      </w:tr>
      <w:tr w:rsidR="00397BBA" w14:paraId="0AF48E5C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696A464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D17067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azepam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75F893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28081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7203DE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157</w:t>
            </w:r>
          </w:p>
        </w:tc>
      </w:tr>
      <w:tr w:rsidR="00397BBA" w14:paraId="3B83E0CD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63060A0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9BCA27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Z12Z15Z_-Octadecatrieno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4B2625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660999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A74523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609</w:t>
            </w:r>
          </w:p>
        </w:tc>
      </w:tr>
      <w:tr w:rsidR="00397BBA" w14:paraId="49749F09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D53EED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7FF7EA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Methylhistid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FABD6B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55729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E590DD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632</w:t>
            </w:r>
          </w:p>
        </w:tc>
      </w:tr>
      <w:tr w:rsidR="00397BBA" w14:paraId="4BF2279C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1A06036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3BC2AF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latoxin B1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4C8AB8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420327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1685E2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272</w:t>
            </w:r>
          </w:p>
        </w:tc>
      </w:tr>
      <w:tr w:rsidR="00397BBA" w14:paraId="1FBFAF8B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23E6734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AE20C7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P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D05139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37270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6CE347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653</w:t>
            </w:r>
          </w:p>
        </w:tc>
      </w:tr>
      <w:tr w:rsidR="00397BBA" w14:paraId="71BFA51D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17BE3A1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7C67E7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cose 1-phosph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4EE380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03896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11E74E9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523</w:t>
            </w:r>
          </w:p>
        </w:tc>
      </w:tr>
      <w:tr w:rsidR="00397BBA" w14:paraId="1F0521C3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602E3FB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94E7AB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-D-Glucosam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2C76DC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259754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7CBC30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067</w:t>
            </w:r>
          </w:p>
        </w:tc>
      </w:tr>
      <w:tr w:rsidR="00397BBA" w14:paraId="74977213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22ECEDE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66EF23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-Deoxy-d-1214-PGJ2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94EC5C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910852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E072EB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811</w:t>
            </w:r>
          </w:p>
        </w:tc>
      </w:tr>
      <w:tr w:rsidR="00397BBA" w14:paraId="72ECFB5D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7100363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02CCAC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raxer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16CE6D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991167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9E00A0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91</w:t>
            </w:r>
          </w:p>
        </w:tc>
      </w:tr>
      <w:tr w:rsidR="00397BBA" w14:paraId="083F51D0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08741CA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97C859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acetate lacto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91DD7E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166911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8F0C84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363</w:t>
            </w:r>
          </w:p>
        </w:tc>
      </w:tr>
      <w:tr w:rsidR="00397BBA" w14:paraId="5360D2A4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0032572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6455A2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-Hydroxydodecano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DA0DA8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866211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EECF43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979</w:t>
            </w:r>
          </w:p>
        </w:tc>
      </w:tr>
      <w:tr w:rsidR="00397BBA" w14:paraId="3463B993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47DCB6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8F1D30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-Tocopher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038FFB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541698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5B60ED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432</w:t>
            </w:r>
          </w:p>
        </w:tc>
      </w:tr>
      <w:tr w:rsidR="00397BBA" w14:paraId="6F828EB9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70D31F1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E5C4AE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Aspart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5B398A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149689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5F412D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648</w:t>
            </w:r>
          </w:p>
        </w:tc>
      </w:tr>
      <w:tr w:rsidR="00397BBA" w14:paraId="7F86BB4B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7EAA554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79576C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vonol 3-O-D-galactosid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BFB8EB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884506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C9F8A3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945</w:t>
            </w:r>
          </w:p>
        </w:tc>
      </w:tr>
      <w:tr w:rsidR="00397BBA" w14:paraId="44F45D32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6ECC1F7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7E0BFF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 D3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4318AE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478863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BAA726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715</w:t>
            </w:r>
          </w:p>
        </w:tc>
      </w:tr>
      <w:tr w:rsidR="00397BBA" w14:paraId="1BB88ACF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6DA8175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49425B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E12Z-Octadecadieno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277D7D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095059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AA01E5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512</w:t>
            </w:r>
          </w:p>
        </w:tc>
      </w:tr>
      <w:tr w:rsidR="00397BBA" w14:paraId="2AE7ADC3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11B1D83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EC014C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-Hydroxy hexadecano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9EA515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539631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D3E524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201</w:t>
            </w:r>
          </w:p>
        </w:tc>
      </w:tr>
      <w:tr w:rsidR="00397BBA" w14:paraId="38A68E77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1501D34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2122E0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E7D362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203230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492A3E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785</w:t>
            </w:r>
          </w:p>
        </w:tc>
      </w:tr>
      <w:tr w:rsidR="00397BBA" w14:paraId="5DB391EE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68B431E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3EAB65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oclopramid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E612DF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9422668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12E710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139</w:t>
            </w:r>
          </w:p>
        </w:tc>
      </w:tr>
      <w:tr w:rsidR="00397BBA" w14:paraId="42A05BC3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CF2369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3263F7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S_-Reticul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D5D799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830746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60D988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242</w:t>
            </w:r>
          </w:p>
        </w:tc>
      </w:tr>
      <w:tr w:rsidR="00397BBA" w14:paraId="0F4D114F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1CED2BF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0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1BBB02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Arachidonoylglycer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8621F8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288247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75FBFC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672</w:t>
            </w:r>
          </w:p>
        </w:tc>
      </w:tr>
      <w:tr w:rsidR="00397BBA" w14:paraId="3D8183C5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1A9DB94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FD9876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-Trihydroxybenze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72C2D2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889730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4CCBD2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344</w:t>
            </w:r>
          </w:p>
        </w:tc>
      </w:tr>
      <w:tr w:rsidR="00397BBA" w14:paraId="039CDAF7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2CA8E70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6B47FF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otrex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59E00F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78925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997121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795</w:t>
            </w:r>
          </w:p>
        </w:tc>
      </w:tr>
      <w:tr w:rsidR="00397BBA" w14:paraId="2461A800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3388DF7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4F1B8B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Arabinos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84902B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718245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3F9774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171</w:t>
            </w:r>
          </w:p>
        </w:tc>
      </w:tr>
      <w:tr w:rsidR="00397BBA" w14:paraId="26D8D5C1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5176CD3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5AC4A5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-Phosphonoglucono-D-lacto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DACD9C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42495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B2A750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406</w:t>
            </w:r>
          </w:p>
        </w:tc>
      </w:tr>
      <w:tr w:rsidR="00397BBA" w14:paraId="7AA29BEA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678D0DC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9565BC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Pyrrolidino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10B4B3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378334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9505A3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915</w:t>
            </w:r>
          </w:p>
        </w:tc>
      </w:tr>
      <w:tr w:rsidR="00397BBA" w14:paraId="3AC37A8F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B44645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19C9E25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vic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0FC74F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115769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0215B9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219</w:t>
            </w:r>
          </w:p>
        </w:tc>
      </w:tr>
      <w:tr w:rsidR="00397BBA" w14:paraId="7412C5BB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78419D7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84285B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 acet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B10B33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040009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AB7465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557</w:t>
            </w:r>
          </w:p>
        </w:tc>
      </w:tr>
      <w:tr w:rsidR="00397BBA" w14:paraId="062B52C0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0F388B6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7479FD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ro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1CBDD4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771704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4F42B3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828</w:t>
            </w:r>
          </w:p>
        </w:tc>
      </w:tr>
      <w:tr w:rsidR="00397BBA" w14:paraId="0D2B4DBA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7123AD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167E83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l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A44D3A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420260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D78C50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09</w:t>
            </w:r>
          </w:p>
        </w:tc>
      </w:tr>
      <w:tr w:rsidR="00397BBA" w14:paraId="42C822C0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5151842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F48A79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Tyros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152EFC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232763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5C5728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71</w:t>
            </w:r>
          </w:p>
        </w:tc>
      </w:tr>
      <w:tr w:rsidR="00397BBA" w14:paraId="5273F89E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12E9FAF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54CA53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Leuc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86A717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6745394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68FB73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742</w:t>
            </w:r>
          </w:p>
        </w:tc>
      </w:tr>
      <w:tr w:rsidR="00397BBA" w14:paraId="65C03BF6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6159E1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65F9AC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aci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CC1686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182859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2CF4CC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254</w:t>
            </w:r>
          </w:p>
        </w:tc>
      </w:tr>
      <w:tr w:rsidR="00397BBA" w14:paraId="723B8094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1AC940E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5CAF9E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-Phosphoglucon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6E166D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127165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033E74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476</w:t>
            </w:r>
          </w:p>
        </w:tc>
      </w:tr>
      <w:tr w:rsidR="00397BBA" w14:paraId="50AF1BD4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6FC0910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98946C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tetheine 4-phosph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26C72B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891267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57ABCF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863</w:t>
            </w:r>
          </w:p>
        </w:tc>
      </w:tr>
      <w:tr w:rsidR="00397BBA" w14:paraId="2428C9FC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68CB694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E92E41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fenam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446417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671189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64B5C8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504</w:t>
            </w:r>
          </w:p>
        </w:tc>
      </w:tr>
      <w:tr w:rsidR="00397BBA" w14:paraId="76F9277A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BD98B7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3C7E93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ukotriene E4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74A910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4222028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2ABE18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066</w:t>
            </w:r>
          </w:p>
        </w:tc>
      </w:tr>
      <w:tr w:rsidR="00397BBA" w14:paraId="60F50DE5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F6C6F2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DF1F4E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3-DHOM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64E114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27423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BFA6B5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984</w:t>
            </w:r>
          </w:p>
        </w:tc>
      </w:tr>
      <w:tr w:rsidR="00397BBA" w14:paraId="447CDF54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3422FED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D97EA4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6-_delta2-Isopentenyl_-adenosine 5-monophosph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803940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198622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C52185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599</w:t>
            </w:r>
          </w:p>
        </w:tc>
      </w:tr>
      <w:tr w:rsidR="00397BBA" w14:paraId="1A445EC8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059080E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13AE845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cotinate D-ribonucleosid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9172C8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070676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914491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066</w:t>
            </w:r>
          </w:p>
        </w:tc>
      </w:tr>
      <w:tr w:rsidR="00397BBA" w14:paraId="40B54229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BF4E25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C9B181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acinamid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4F7FBF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415578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889921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937</w:t>
            </w:r>
          </w:p>
        </w:tc>
      </w:tr>
      <w:tr w:rsidR="00397BBA" w14:paraId="15D7A60B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04B7EA4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1EA34EE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exi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A17CF9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184131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E83802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186</w:t>
            </w:r>
          </w:p>
        </w:tc>
      </w:tr>
      <w:tr w:rsidR="00397BBA" w14:paraId="17085AFF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0D09BA0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9337E8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dopa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78AF4C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157059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8DCBB4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095</w:t>
            </w:r>
          </w:p>
        </w:tc>
      </w:tr>
      <w:tr w:rsidR="00397BBA" w14:paraId="422608A9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3697ACD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3CDD95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olvin D2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B18C64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7579454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07ACD6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08</w:t>
            </w:r>
          </w:p>
        </w:tc>
      </w:tr>
      <w:tr w:rsidR="00397BBA" w14:paraId="574CE4DA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8270FF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1D9D398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0-DHOM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3B490A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417132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11D979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277</w:t>
            </w:r>
          </w:p>
        </w:tc>
      </w:tr>
      <w:tr w:rsidR="00397BBA" w14:paraId="024969B3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3BF4621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964504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buti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86926B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383393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4FEE95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867</w:t>
            </w:r>
          </w:p>
        </w:tc>
      </w:tr>
      <w:tr w:rsidR="00397BBA" w14:paraId="55C2C807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55689E0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982DCD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-Riburonosyladen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C5E14D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0543464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05270E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643</w:t>
            </w:r>
          </w:p>
        </w:tc>
      </w:tr>
      <w:tr w:rsidR="00397BBA" w14:paraId="0D9A447D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2C809A8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CB4C25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ic AMP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D8FB41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972156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CFD545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264</w:t>
            </w:r>
          </w:p>
        </w:tc>
      </w:tr>
      <w:tr w:rsidR="00397BBA" w14:paraId="1684B94F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7242149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C1C28D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antoin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F57871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9416424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BE54B4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291</w:t>
            </w:r>
          </w:p>
        </w:tc>
      </w:tr>
      <w:tr w:rsidR="00397BBA" w14:paraId="774803C9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7CC5C41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A01AA7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selegil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CF62CF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7276348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B28CCD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347</w:t>
            </w:r>
          </w:p>
        </w:tc>
      </w:tr>
      <w:tr w:rsidR="00397BBA" w14:paraId="608EDCC4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20C63D7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031CDD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oxyinos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1B2540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482909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14E368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827</w:t>
            </w:r>
          </w:p>
        </w:tc>
      </w:tr>
      <w:tr w:rsidR="00397BBA" w14:paraId="28FF4FAC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63B831A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C54D2F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ta-12-Prostaglandin J2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D2D3F2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5437548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5BDC2EE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565</w:t>
            </w:r>
          </w:p>
        </w:tc>
      </w:tr>
      <w:tr w:rsidR="00397BBA" w14:paraId="0FFE22EB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65A03C7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4F3CB04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icol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643176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4970249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6E5266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278</w:t>
            </w:r>
          </w:p>
        </w:tc>
      </w:tr>
      <w:tr w:rsidR="00397BBA" w14:paraId="53D2AF34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238E566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2694AC3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se 1-phosph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30A09AA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305193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1C5A6B4A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753</w:t>
            </w:r>
          </w:p>
        </w:tc>
      </w:tr>
      <w:tr w:rsidR="00397BBA" w14:paraId="337871B2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5498360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E5CB59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biotic G-418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5AEDA3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0576563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FF635B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321</w:t>
            </w:r>
          </w:p>
        </w:tc>
      </w:tr>
      <w:tr w:rsidR="00397BBA" w14:paraId="37A1F744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2EAE91E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A21303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os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644EA7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8546675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CE350D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713</w:t>
            </w:r>
          </w:p>
        </w:tc>
      </w:tr>
      <w:tr w:rsidR="00397BBA" w14:paraId="6D75DB6A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5B97C28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80F3C5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-L-Hydroperoxylinole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B8ABA6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677868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41D273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483</w:t>
            </w:r>
          </w:p>
        </w:tc>
      </w:tr>
      <w:tr w:rsidR="00397BBA" w14:paraId="08FDFEF1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5D6F766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181F3CC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inacr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16C01A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555360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78734B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95</w:t>
            </w:r>
          </w:p>
        </w:tc>
      </w:tr>
      <w:tr w:rsidR="00397BBA" w14:paraId="27A29B2B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132A13D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0480EB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_-Abscis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769380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4678938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1A96D62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397</w:t>
            </w:r>
          </w:p>
        </w:tc>
      </w:tr>
      <w:tr w:rsidR="00397BBA" w14:paraId="6271A8F7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242783E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1AFC397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yl-leuc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935706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4173118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22722D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46</w:t>
            </w:r>
          </w:p>
        </w:tc>
      </w:tr>
      <w:tr w:rsidR="00397BBA" w14:paraId="7E91F3CD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3D6BF18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11ECF04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-Hydroxynicotin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5F8C50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2482504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73AAE7F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847</w:t>
            </w:r>
          </w:p>
        </w:tc>
      </w:tr>
      <w:tr w:rsidR="00397BBA" w14:paraId="30A2F964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042F01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63017C7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urohyochol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4B11DB5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099075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717A1B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431</w:t>
            </w:r>
          </w:p>
        </w:tc>
      </w:tr>
      <w:tr w:rsidR="00397BBA" w14:paraId="6C267AD7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77462EF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A85B2E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butazo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62DC9E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084527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35A73EF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25</w:t>
            </w:r>
          </w:p>
        </w:tc>
      </w:tr>
      <w:tr w:rsidR="00397BBA" w14:paraId="417697C4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1B437B6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06E1C41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-Cinnamat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E2D27A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0047388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5574EC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451</w:t>
            </w:r>
          </w:p>
        </w:tc>
      </w:tr>
      <w:tr w:rsidR="00397BBA" w14:paraId="588DA66C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7DA901C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7B55B3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ole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63797B56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685637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67D861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664</w:t>
            </w:r>
          </w:p>
        </w:tc>
      </w:tr>
      <w:tr w:rsidR="00397BBA" w14:paraId="2DED1BE5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D36726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CD0765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ethylam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2459EBE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566611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8BB20FC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181</w:t>
            </w:r>
          </w:p>
        </w:tc>
      </w:tr>
      <w:tr w:rsidR="00397BBA" w14:paraId="695A7E42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7C53EA7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54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A55F17B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DP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0E1DBC0D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795483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25C3F35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314</w:t>
            </w:r>
          </w:p>
        </w:tc>
      </w:tr>
      <w:tr w:rsidR="00397BBA" w14:paraId="3F75618B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FAA924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DBA81A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ramalic acid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70C2DD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6453707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09488DD2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762</w:t>
            </w:r>
          </w:p>
        </w:tc>
      </w:tr>
      <w:tr w:rsidR="00397BBA" w14:paraId="6B14F17A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152BEA7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50CD9577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Methionine S-oxid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79EBDAB5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789082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83241D8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015</w:t>
            </w:r>
          </w:p>
        </w:tc>
      </w:tr>
      <w:tr w:rsidR="00397BBA" w14:paraId="33CE181C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1D80D8B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7307E1F0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actosylglycerol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073AA2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683144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405263DE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404</w:t>
            </w:r>
          </w:p>
        </w:tc>
      </w:tr>
      <w:tr w:rsidR="00397BBA" w14:paraId="68DECB73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047FC98F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5642F31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Methyl-L-methionin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F734623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184511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645696A9" w14:textId="77777777" w:rsidR="00397BBA" w:rsidRDefault="008E11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222</w:t>
            </w:r>
          </w:p>
        </w:tc>
      </w:tr>
      <w:tr w:rsidR="00397BBA" w14:paraId="33CCED52" w14:textId="77777777" w:rsidTr="008E11B9">
        <w:trPr>
          <w:trHeight w:hRule="exact" w:val="284"/>
          <w:jc w:val="center"/>
        </w:trPr>
        <w:tc>
          <w:tcPr>
            <w:tcW w:w="290" w:type="pct"/>
            <w:shd w:val="clear" w:color="auto" w:fill="auto"/>
            <w:vAlign w:val="center"/>
          </w:tcPr>
          <w:p w14:paraId="462FF6DC" w14:textId="77777777" w:rsidR="00397BBA" w:rsidRDefault="008E11B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2773" w:type="pct"/>
            <w:shd w:val="clear" w:color="auto" w:fill="auto"/>
            <w:noWrap/>
            <w:vAlign w:val="center"/>
          </w:tcPr>
          <w:p w14:paraId="391E27F8" w14:textId="77777777" w:rsidR="00397BBA" w:rsidRDefault="008E11B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yrene Oxide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54F02AF6" w14:textId="77777777" w:rsidR="00397BBA" w:rsidRDefault="008E11B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858226</w:t>
            </w:r>
          </w:p>
        </w:tc>
        <w:tc>
          <w:tcPr>
            <w:tcW w:w="1623" w:type="pct"/>
            <w:shd w:val="clear" w:color="auto" w:fill="auto"/>
            <w:noWrap/>
            <w:vAlign w:val="center"/>
          </w:tcPr>
          <w:p w14:paraId="1CACFF5A" w14:textId="77777777" w:rsidR="00397BBA" w:rsidRDefault="008E11B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606</w:t>
            </w:r>
          </w:p>
        </w:tc>
      </w:tr>
    </w:tbl>
    <w:bookmarkEnd w:id="0"/>
    <w:p w14:paraId="57B94385" w14:textId="77777777" w:rsidR="00397BBA" w:rsidRDefault="008E11B9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: The differentially metabolites in hepatic tissue were flitered based on VIP&gt;1.0 and P &lt;0.05</w:t>
      </w:r>
      <w:r>
        <w:rPr>
          <w:rFonts w:ascii="Times New Roman" w:hAnsi="Times New Roman" w:cs="Times New Roman" w:hint="eastAsia"/>
          <w:szCs w:val="21"/>
        </w:rPr>
        <w:t>.</w:t>
      </w:r>
    </w:p>
    <w:sectPr w:rsidR="00397BBA"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59346" w14:textId="77777777" w:rsidR="007E6009" w:rsidRDefault="007E6009" w:rsidP="002521F3">
      <w:r>
        <w:separator/>
      </w:r>
    </w:p>
  </w:endnote>
  <w:endnote w:type="continuationSeparator" w:id="0">
    <w:p w14:paraId="2ED72EA0" w14:textId="77777777" w:rsidR="007E6009" w:rsidRDefault="007E6009" w:rsidP="00252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A0983" w14:textId="77777777" w:rsidR="007E6009" w:rsidRDefault="007E6009" w:rsidP="002521F3">
      <w:r>
        <w:separator/>
      </w:r>
    </w:p>
  </w:footnote>
  <w:footnote w:type="continuationSeparator" w:id="0">
    <w:p w14:paraId="0399BAA5" w14:textId="77777777" w:rsidR="007E6009" w:rsidRDefault="007E6009" w:rsidP="002521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867"/>
    <w:rsid w:val="00054017"/>
    <w:rsid w:val="000E7867"/>
    <w:rsid w:val="000F42A6"/>
    <w:rsid w:val="0016408A"/>
    <w:rsid w:val="00191C21"/>
    <w:rsid w:val="002521F3"/>
    <w:rsid w:val="00397BBA"/>
    <w:rsid w:val="004C14FB"/>
    <w:rsid w:val="00631896"/>
    <w:rsid w:val="007E6009"/>
    <w:rsid w:val="008E11B9"/>
    <w:rsid w:val="0093222D"/>
    <w:rsid w:val="009D3C9E"/>
    <w:rsid w:val="00A86112"/>
    <w:rsid w:val="00B33DA6"/>
    <w:rsid w:val="00B42867"/>
    <w:rsid w:val="00D32C53"/>
    <w:rsid w:val="00E84994"/>
    <w:rsid w:val="4E0C1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51239"/>
  <w15:docId w15:val="{6DAE6DFB-C9BE-4D7A-B0C1-9010384FA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80</Words>
  <Characters>10148</Characters>
  <Application>Microsoft Office Word</Application>
  <DocSecurity>0</DocSecurity>
  <Lines>84</Lines>
  <Paragraphs>23</Paragraphs>
  <ScaleCrop>false</ScaleCrop>
  <Company/>
  <LinksUpToDate>false</LinksUpToDate>
  <CharactersWithSpaces>1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 0O0</dc:creator>
  <cp:lastModifiedBy>young 0O0</cp:lastModifiedBy>
  <cp:revision>2</cp:revision>
  <dcterms:created xsi:type="dcterms:W3CDTF">2021-08-15T08:54:00Z</dcterms:created>
  <dcterms:modified xsi:type="dcterms:W3CDTF">2021-08-15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B6976AEBF794AE48C949582FDA3D85F</vt:lpwstr>
  </property>
</Properties>
</file>